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1B7AB2" w14:textId="77777777" w:rsidR="00AA0E38" w:rsidRDefault="00AA0E38" w:rsidP="004D3675">
      <w:pPr>
        <w:rPr>
          <w:rFonts w:ascii="Times New Roman" w:hAnsi="Times New Roman" w:cs="Times New Roman"/>
          <w:b/>
          <w:sz w:val="20"/>
          <w:szCs w:val="20"/>
        </w:rPr>
      </w:pPr>
    </w:p>
    <w:p w14:paraId="173EFAE6" w14:textId="77777777" w:rsidR="00AA0E38" w:rsidRDefault="00AA0E38" w:rsidP="004D3675">
      <w:pPr>
        <w:rPr>
          <w:rFonts w:ascii="Times New Roman" w:hAnsi="Times New Roman" w:cs="Times New Roman"/>
          <w:b/>
          <w:sz w:val="20"/>
          <w:szCs w:val="20"/>
        </w:rPr>
      </w:pPr>
    </w:p>
    <w:p w14:paraId="662C0353" w14:textId="77777777" w:rsidR="00AA0E38" w:rsidRDefault="00AA0E38" w:rsidP="004D3675">
      <w:pPr>
        <w:rPr>
          <w:rFonts w:ascii="Times New Roman" w:hAnsi="Times New Roman" w:cs="Times New Roman"/>
          <w:b/>
          <w:sz w:val="20"/>
          <w:szCs w:val="20"/>
        </w:rPr>
      </w:pPr>
    </w:p>
    <w:p w14:paraId="418862B7" w14:textId="77777777" w:rsidR="00AA0E38" w:rsidRDefault="00AA0E38" w:rsidP="004D3675">
      <w:pPr>
        <w:rPr>
          <w:rFonts w:ascii="Times New Roman" w:hAnsi="Times New Roman" w:cs="Times New Roman"/>
          <w:b/>
          <w:sz w:val="20"/>
          <w:szCs w:val="20"/>
        </w:rPr>
      </w:pPr>
    </w:p>
    <w:p w14:paraId="62BEAB48" w14:textId="33B20EA0" w:rsidR="00AE5753" w:rsidRPr="004D3675" w:rsidRDefault="00DC6A83" w:rsidP="004D3675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 xml:space="preserve">S3 </w:t>
      </w:r>
      <w:r w:rsidR="003C2639">
        <w:rPr>
          <w:rFonts w:ascii="Times New Roman" w:hAnsi="Times New Roman" w:cs="Times New Roman"/>
          <w:b/>
          <w:sz w:val="20"/>
          <w:szCs w:val="20"/>
        </w:rPr>
        <w:t>Table</w:t>
      </w:r>
      <w:r w:rsidR="00AE5753" w:rsidRPr="004D3675">
        <w:rPr>
          <w:rFonts w:ascii="Times New Roman" w:hAnsi="Times New Roman" w:cs="Times New Roman"/>
          <w:b/>
          <w:sz w:val="20"/>
          <w:szCs w:val="20"/>
        </w:rPr>
        <w:t>. Peptides reacting against anti-dengue human IgG determined by epitope extraction</w:t>
      </w:r>
    </w:p>
    <w:tbl>
      <w:tblPr>
        <w:tblpPr w:leftFromText="180" w:rightFromText="180" w:vertAnchor="text" w:horzAnchor="margin" w:tblpY="166"/>
        <w:tblW w:w="15190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021"/>
        <w:gridCol w:w="331"/>
        <w:gridCol w:w="429"/>
        <w:gridCol w:w="429"/>
        <w:gridCol w:w="429"/>
        <w:gridCol w:w="429"/>
        <w:gridCol w:w="429"/>
        <w:gridCol w:w="429"/>
        <w:gridCol w:w="429"/>
        <w:gridCol w:w="429"/>
        <w:gridCol w:w="331"/>
        <w:gridCol w:w="429"/>
        <w:gridCol w:w="429"/>
        <w:gridCol w:w="429"/>
        <w:gridCol w:w="331"/>
        <w:gridCol w:w="331"/>
        <w:gridCol w:w="331"/>
        <w:gridCol w:w="331"/>
        <w:gridCol w:w="331"/>
        <w:gridCol w:w="331"/>
        <w:gridCol w:w="429"/>
        <w:gridCol w:w="429"/>
        <w:gridCol w:w="429"/>
        <w:gridCol w:w="429"/>
        <w:gridCol w:w="429"/>
        <w:gridCol w:w="429"/>
        <w:gridCol w:w="429"/>
        <w:gridCol w:w="429"/>
        <w:gridCol w:w="331"/>
        <w:gridCol w:w="429"/>
        <w:gridCol w:w="429"/>
        <w:gridCol w:w="429"/>
        <w:gridCol w:w="429"/>
        <w:gridCol w:w="429"/>
        <w:gridCol w:w="429"/>
        <w:gridCol w:w="429"/>
        <w:gridCol w:w="36"/>
      </w:tblGrid>
      <w:tr w:rsidR="004D3675" w:rsidRPr="005919A5" w14:paraId="7DFE2EE7" w14:textId="77777777" w:rsidTr="00E52BD5">
        <w:trPr>
          <w:trHeight w:val="395"/>
        </w:trPr>
        <w:tc>
          <w:tcPr>
            <w:tcW w:w="1021" w:type="dxa"/>
            <w:vMerge w:val="restart"/>
            <w:tcBorders>
              <w:top w:val="single" w:sz="4" w:space="0" w:color="auto"/>
              <w:bottom w:val="nil"/>
            </w:tcBorders>
            <w:shd w:val="clear" w:color="auto" w:fill="F3F3F3"/>
            <w:vAlign w:val="center"/>
          </w:tcPr>
          <w:p w14:paraId="3979D5D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Peptides</w:t>
            </w:r>
          </w:p>
        </w:tc>
        <w:tc>
          <w:tcPr>
            <w:tcW w:w="14169" w:type="dxa"/>
            <w:gridSpan w:val="36"/>
            <w:tcBorders>
              <w:top w:val="single" w:sz="4" w:space="0" w:color="auto"/>
              <w:bottom w:val="nil"/>
            </w:tcBorders>
            <w:shd w:val="clear" w:color="auto" w:fill="F3F3F3"/>
            <w:vAlign w:val="center"/>
          </w:tcPr>
          <w:p w14:paraId="120C53F9" w14:textId="5BEF5337" w:rsidR="004D3675" w:rsidRPr="00294DF5" w:rsidRDefault="000B6D64" w:rsidP="000B6D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era number</w:t>
            </w:r>
          </w:p>
        </w:tc>
      </w:tr>
      <w:tr w:rsidR="00AA0E38" w:rsidRPr="005919A5" w14:paraId="6A349951" w14:textId="77777777" w:rsidTr="00E52BD5">
        <w:trPr>
          <w:gridAfter w:val="1"/>
          <w:wAfter w:w="36" w:type="dxa"/>
          <w:trHeight w:hRule="exact" w:val="378"/>
        </w:trPr>
        <w:tc>
          <w:tcPr>
            <w:tcW w:w="1021" w:type="dxa"/>
            <w:vMerge/>
            <w:tcBorders>
              <w:top w:val="nil"/>
              <w:bottom w:val="single" w:sz="4" w:space="0" w:color="auto"/>
            </w:tcBorders>
            <w:shd w:val="clear" w:color="auto" w:fill="F3F3F3"/>
            <w:vAlign w:val="center"/>
          </w:tcPr>
          <w:p w14:paraId="1B5A3DA5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6FFBA1C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237B44E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15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4B0E856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18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07212241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19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1D2BDCED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24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36C7244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27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10C66EE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29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2799BB4F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31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4FB3974C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33</w:t>
            </w:r>
          </w:p>
        </w:tc>
        <w:tc>
          <w:tcPr>
            <w:tcW w:w="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37C01108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5E5A324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17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4546B2F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25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444D89C6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39</w:t>
            </w:r>
          </w:p>
        </w:tc>
        <w:tc>
          <w:tcPr>
            <w:tcW w:w="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6DAB400D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5DC52BBB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702B8C4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51B0AC5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01CFB8CF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18F189B6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053CBA8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12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05CD7CE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13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373C8C6B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22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28E3C60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23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4531D11D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28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2330310F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35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0AD6D908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36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6F50AD71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40</w:t>
            </w:r>
          </w:p>
        </w:tc>
        <w:tc>
          <w:tcPr>
            <w:tcW w:w="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051AC855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6F841727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14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39792ECD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16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79053D38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590A89E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30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04582C06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32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459D86E5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34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vAlign w:val="center"/>
          </w:tcPr>
          <w:p w14:paraId="474CD92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37</w:t>
            </w:r>
          </w:p>
        </w:tc>
      </w:tr>
      <w:tr w:rsidR="004D3675" w:rsidRPr="005919A5" w14:paraId="7036DFEB" w14:textId="77777777" w:rsidTr="00E52BD5">
        <w:trPr>
          <w:gridAfter w:val="1"/>
          <w:wAfter w:w="36" w:type="dxa"/>
          <w:trHeight w:hRule="exact" w:val="352"/>
        </w:trPr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EAAFEF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3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6C592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A5651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2506F6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890E1F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EF6D6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445CA9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A3963C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C769A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2C9D5C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9D91A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E9E5EC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266D4B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3BB8ED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323E68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90DB3F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dxa"/>
            <w:tcBorders>
              <w:top w:val="single" w:sz="4" w:space="0" w:color="auto"/>
            </w:tcBorders>
            <w:vAlign w:val="center"/>
          </w:tcPr>
          <w:p w14:paraId="1037D3F6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dxa"/>
            <w:tcBorders>
              <w:top w:val="single" w:sz="4" w:space="0" w:color="auto"/>
            </w:tcBorders>
            <w:vAlign w:val="center"/>
          </w:tcPr>
          <w:p w14:paraId="48CB303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tcBorders>
              <w:top w:val="single" w:sz="4" w:space="0" w:color="auto"/>
            </w:tcBorders>
            <w:vAlign w:val="center"/>
          </w:tcPr>
          <w:p w14:paraId="3604F855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tcBorders>
              <w:top w:val="single" w:sz="4" w:space="0" w:color="auto"/>
            </w:tcBorders>
            <w:vAlign w:val="center"/>
          </w:tcPr>
          <w:p w14:paraId="77B7AC9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tcBorders>
              <w:top w:val="single" w:sz="4" w:space="0" w:color="auto"/>
            </w:tcBorders>
            <w:vAlign w:val="center"/>
          </w:tcPr>
          <w:p w14:paraId="5C661E2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tcBorders>
              <w:top w:val="single" w:sz="4" w:space="0" w:color="auto"/>
            </w:tcBorders>
            <w:vAlign w:val="center"/>
          </w:tcPr>
          <w:p w14:paraId="549EFE8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tcBorders>
              <w:top w:val="single" w:sz="4" w:space="0" w:color="auto"/>
            </w:tcBorders>
            <w:vAlign w:val="center"/>
          </w:tcPr>
          <w:p w14:paraId="72985F41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tcBorders>
              <w:top w:val="single" w:sz="4" w:space="0" w:color="auto"/>
            </w:tcBorders>
            <w:vAlign w:val="center"/>
          </w:tcPr>
          <w:p w14:paraId="5A8B405D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tcBorders>
              <w:top w:val="single" w:sz="4" w:space="0" w:color="auto"/>
            </w:tcBorders>
            <w:vAlign w:val="center"/>
          </w:tcPr>
          <w:p w14:paraId="2B31247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tcBorders>
              <w:top w:val="single" w:sz="4" w:space="0" w:color="auto"/>
            </w:tcBorders>
            <w:vAlign w:val="center"/>
          </w:tcPr>
          <w:p w14:paraId="1750228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tcBorders>
              <w:top w:val="single" w:sz="4" w:space="0" w:color="auto"/>
            </w:tcBorders>
            <w:vAlign w:val="center"/>
          </w:tcPr>
          <w:p w14:paraId="7848505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tcBorders>
              <w:top w:val="single" w:sz="4" w:space="0" w:color="auto"/>
            </w:tcBorders>
            <w:vAlign w:val="center"/>
          </w:tcPr>
          <w:p w14:paraId="093F945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dxa"/>
            <w:tcBorders>
              <w:top w:val="single" w:sz="4" w:space="0" w:color="auto"/>
            </w:tcBorders>
            <w:vAlign w:val="center"/>
          </w:tcPr>
          <w:p w14:paraId="6729B89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tcBorders>
              <w:top w:val="single" w:sz="4" w:space="0" w:color="auto"/>
            </w:tcBorders>
            <w:vAlign w:val="center"/>
          </w:tcPr>
          <w:p w14:paraId="469AAE6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tcBorders>
              <w:top w:val="single" w:sz="4" w:space="0" w:color="auto"/>
            </w:tcBorders>
            <w:vAlign w:val="center"/>
          </w:tcPr>
          <w:p w14:paraId="372083F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tcBorders>
              <w:top w:val="single" w:sz="4" w:space="0" w:color="auto"/>
            </w:tcBorders>
            <w:vAlign w:val="center"/>
          </w:tcPr>
          <w:p w14:paraId="7572CA68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tcBorders>
              <w:top w:val="single" w:sz="4" w:space="0" w:color="auto"/>
            </w:tcBorders>
            <w:vAlign w:val="center"/>
          </w:tcPr>
          <w:p w14:paraId="4FCBDC69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tcBorders>
              <w:top w:val="single" w:sz="4" w:space="0" w:color="auto"/>
            </w:tcBorders>
            <w:vAlign w:val="center"/>
          </w:tcPr>
          <w:p w14:paraId="5AD37FE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tcBorders>
              <w:top w:val="single" w:sz="4" w:space="0" w:color="auto"/>
            </w:tcBorders>
            <w:vAlign w:val="center"/>
          </w:tcPr>
          <w:p w14:paraId="7EDDF5D6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tcBorders>
              <w:top w:val="single" w:sz="4" w:space="0" w:color="auto"/>
            </w:tcBorders>
            <w:vAlign w:val="center"/>
          </w:tcPr>
          <w:p w14:paraId="242D12CC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4D3675" w:rsidRPr="005919A5" w14:paraId="100955AC" w14:textId="77777777" w:rsidTr="00E52BD5">
        <w:trPr>
          <w:gridAfter w:val="1"/>
          <w:wAfter w:w="36" w:type="dxa"/>
          <w:trHeight w:hRule="exact" w:val="352"/>
        </w:trPr>
        <w:tc>
          <w:tcPr>
            <w:tcW w:w="1021" w:type="dxa"/>
            <w:shd w:val="clear" w:color="auto" w:fill="auto"/>
            <w:vAlign w:val="center"/>
          </w:tcPr>
          <w:p w14:paraId="043922F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1EFF73D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490AC5BC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3D50889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5595447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5A70CF9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34D7BFF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53EB91B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0F40E09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46F39CB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0ACF553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4F0434A8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6F64F489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0F060E01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7653F4E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0DE853FD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24EAB866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5BB0F05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2E00A71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6A174917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1A5BDD7C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514CA7A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04C78D3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7680C2D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44BF2F09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757C3506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390B0F55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7857F5EF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6182CBA8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71CBD35B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33783668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25CC006F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1E39753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1D51D4F6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6763940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7232558F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4D3675" w:rsidRPr="005919A5" w14:paraId="5335135B" w14:textId="77777777" w:rsidTr="00E52BD5">
        <w:trPr>
          <w:gridAfter w:val="1"/>
          <w:wAfter w:w="36" w:type="dxa"/>
          <w:trHeight w:hRule="exact" w:val="352"/>
        </w:trPr>
        <w:tc>
          <w:tcPr>
            <w:tcW w:w="1021" w:type="dxa"/>
            <w:shd w:val="clear" w:color="auto" w:fill="auto"/>
            <w:vAlign w:val="center"/>
          </w:tcPr>
          <w:p w14:paraId="512871BD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17A039B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78D354C8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5E68700B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679F4BB5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6528464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551DF939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79EEE635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5D026BAC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40E99F65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5D94AD79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2BCFD53F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5F34A701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01F7B865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1769A4C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4AE42976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2E176E4F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53EF896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2776A01D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0CE949C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6CBF6D6B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06D588D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48EED04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0CBA2F6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5DB87D6B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09B0624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4EB68FDD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4CB9DDDD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11813331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2495925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191C5F57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70823B8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4F31DF3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474C231B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4EEBA78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41862B39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4D3675" w:rsidRPr="005919A5" w14:paraId="18498D98" w14:textId="77777777" w:rsidTr="00E52BD5">
        <w:trPr>
          <w:gridAfter w:val="1"/>
          <w:wAfter w:w="36" w:type="dxa"/>
          <w:trHeight w:hRule="exact" w:val="352"/>
        </w:trPr>
        <w:tc>
          <w:tcPr>
            <w:tcW w:w="1021" w:type="dxa"/>
            <w:shd w:val="clear" w:color="auto" w:fill="auto"/>
            <w:vAlign w:val="center"/>
          </w:tcPr>
          <w:p w14:paraId="3634683F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16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138FF8BB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1545C81F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311B0ADB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757C32DF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38B8818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194D32AB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419D86D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5349B859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4E31FF8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6F25C087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1657E1FF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4485BD4B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59BBAEED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10329B48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007BE331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2BC76D99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1CC4532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32B7234D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36D2032C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14:paraId="31D0880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27FFA9B9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161ED9A1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388FAA8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7A8E3AAF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3D6E418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49D414D5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68300BD7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1643167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dxa"/>
            <w:vAlign w:val="center"/>
          </w:tcPr>
          <w:p w14:paraId="26C29C05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12E820CB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6E3ECF5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7AA4C39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1DEFB43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0FE0BB4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3B7C855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3313C3C1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4D3675" w:rsidRPr="005919A5" w14:paraId="5303B194" w14:textId="77777777" w:rsidTr="00E52BD5">
        <w:trPr>
          <w:gridAfter w:val="1"/>
          <w:wAfter w:w="36" w:type="dxa"/>
          <w:trHeight w:hRule="exact" w:val="352"/>
        </w:trPr>
        <w:tc>
          <w:tcPr>
            <w:tcW w:w="1021" w:type="dxa"/>
            <w:shd w:val="clear" w:color="auto" w:fill="auto"/>
            <w:vAlign w:val="center"/>
          </w:tcPr>
          <w:p w14:paraId="58C9C8D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19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502A20D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7B3BB2CC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3C47274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10B9DF3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45B57C27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5E68B3F7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71CCF5B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5EFBC918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7C5E868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515C60C1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5FF8B96F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63EEB1B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57238906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094C8E17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58F3B2D7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1820BB9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dxa"/>
            <w:vAlign w:val="center"/>
          </w:tcPr>
          <w:p w14:paraId="3AC8A53C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3E77B66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119E6651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04C7E86D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042C5D8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350C421B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3250E5A5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6486AAA1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1D4CCB77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26265A11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2859FCB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1F41D23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3B29CBD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4D7CC9DF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47594BA6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47B7FEC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78B56869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627381B9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04448089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4D3675" w:rsidRPr="005919A5" w14:paraId="5A46D909" w14:textId="77777777" w:rsidTr="00E52BD5">
        <w:trPr>
          <w:gridAfter w:val="1"/>
          <w:wAfter w:w="36" w:type="dxa"/>
          <w:trHeight w:hRule="exact" w:val="352"/>
        </w:trPr>
        <w:tc>
          <w:tcPr>
            <w:tcW w:w="1021" w:type="dxa"/>
            <w:shd w:val="clear" w:color="auto" w:fill="auto"/>
            <w:vAlign w:val="center"/>
          </w:tcPr>
          <w:p w14:paraId="4FC0623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2285B87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7F01B1AC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7F09FF87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3D9CDB8C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459F6D4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10308B26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3156ED6C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6EDF200C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00DD681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48EE29D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73C7285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3A64839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3D1982B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dxa"/>
            <w:shd w:val="clear" w:color="auto" w:fill="auto"/>
            <w:vAlign w:val="center"/>
          </w:tcPr>
          <w:p w14:paraId="16B76851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15299EC1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78BC15D8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629F0776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09EE2DC9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dxa"/>
            <w:vAlign w:val="center"/>
          </w:tcPr>
          <w:p w14:paraId="115F2B6C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0B1198F1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3D250CB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5164FCE1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2A46130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5D543AAC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035BB77F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709B42E6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0F62618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4C432D5D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483015A9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77BBDC2B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7CFA4D69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2978B5A6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16DD689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47012C3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1308F90B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4D3675" w:rsidRPr="005919A5" w14:paraId="33431ADA" w14:textId="77777777" w:rsidTr="00E52BD5">
        <w:trPr>
          <w:gridAfter w:val="1"/>
          <w:wAfter w:w="36" w:type="dxa"/>
          <w:trHeight w:hRule="exact" w:val="352"/>
        </w:trPr>
        <w:tc>
          <w:tcPr>
            <w:tcW w:w="1021" w:type="dxa"/>
            <w:shd w:val="clear" w:color="auto" w:fill="auto"/>
            <w:vAlign w:val="center"/>
          </w:tcPr>
          <w:p w14:paraId="6B01176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29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23EB5177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15A0F8B5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5B71ED4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3CA7A49D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0662F84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1DDA613B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5DD0CDD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2E751D1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5DEA352D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7D06EB2B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0D78B91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6B60C978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7B1DE9F1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45A4AB6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594F6035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552AC56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64E37BFF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0618CA58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00174A3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1887EFD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3207B66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6CECC175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51C696CB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4A93DC29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2571F8BF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206087C9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3246000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427C4731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34C3E82F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5AAF348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0E80117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622BC37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43F5E0D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4ABFEF6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404F0A18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4D3675" w:rsidRPr="005919A5" w14:paraId="1B67F867" w14:textId="77777777" w:rsidTr="00E52BD5">
        <w:trPr>
          <w:gridAfter w:val="1"/>
          <w:wAfter w:w="36" w:type="dxa"/>
          <w:trHeight w:hRule="exact" w:val="352"/>
        </w:trPr>
        <w:tc>
          <w:tcPr>
            <w:tcW w:w="1021" w:type="dxa"/>
            <w:shd w:val="clear" w:color="auto" w:fill="auto"/>
            <w:vAlign w:val="center"/>
          </w:tcPr>
          <w:p w14:paraId="3069F8C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30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6C7902F7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7973AB6C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65844B7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1F4EF59C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3331270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7FB4259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3D12119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793935CD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22D1EDE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6AA0E7F9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39F01D9D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4BACE7ED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434A4B69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143BCC98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5524A7B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7A427EF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640E2DCF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0F005B1C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1BB3ECC8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608F838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7CB6C2B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0A57CD8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65757E8D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6784C96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6C2E662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4B10DC4D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60E0476B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1720BEB9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5E41736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0FF633F5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7333EE2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2A45530C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408FC269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662201D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41ACC0A9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4D3675" w:rsidRPr="005919A5" w14:paraId="0746492F" w14:textId="77777777" w:rsidTr="00E52BD5">
        <w:trPr>
          <w:gridAfter w:val="1"/>
          <w:wAfter w:w="36" w:type="dxa"/>
          <w:trHeight w:hRule="exact" w:val="352"/>
        </w:trPr>
        <w:tc>
          <w:tcPr>
            <w:tcW w:w="1021" w:type="dxa"/>
            <w:shd w:val="clear" w:color="auto" w:fill="auto"/>
            <w:vAlign w:val="center"/>
          </w:tcPr>
          <w:p w14:paraId="7EB1353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32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6F52BEB1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546A6C2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11C33A7B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09A74A4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71D8D46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2659CBD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5DECB437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5CCA9106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622A745C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11BEDDD1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62506015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4082F89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7B86C4F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dxa"/>
            <w:shd w:val="clear" w:color="auto" w:fill="auto"/>
            <w:vAlign w:val="center"/>
          </w:tcPr>
          <w:p w14:paraId="7C3E2B76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78164CD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0A8FDC5C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dxa"/>
            <w:vAlign w:val="center"/>
          </w:tcPr>
          <w:p w14:paraId="4C0564B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05F51879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dxa"/>
            <w:vAlign w:val="center"/>
          </w:tcPr>
          <w:p w14:paraId="26B88D96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111C6CB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0A845FD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135C572D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58891E0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1F52EE95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4B978865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0F58625C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4CC22AD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4FF1E4D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0DE45C61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0CB8B408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24DF52A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2671950D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6E6FCDC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5236B5D1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17EA017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4D3675" w:rsidRPr="005919A5" w14:paraId="11073DDF" w14:textId="77777777" w:rsidTr="00E52BD5">
        <w:trPr>
          <w:gridAfter w:val="1"/>
          <w:wAfter w:w="36" w:type="dxa"/>
          <w:trHeight w:hRule="exact" w:val="352"/>
        </w:trPr>
        <w:tc>
          <w:tcPr>
            <w:tcW w:w="1021" w:type="dxa"/>
            <w:shd w:val="clear" w:color="auto" w:fill="auto"/>
            <w:vAlign w:val="center"/>
          </w:tcPr>
          <w:p w14:paraId="2E725097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33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728A736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4479A88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0A4438B7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764071E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215DEE27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2B861C2B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52F37AD5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61BC15B8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079A139B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dxa"/>
            <w:shd w:val="clear" w:color="auto" w:fill="auto"/>
            <w:vAlign w:val="center"/>
          </w:tcPr>
          <w:p w14:paraId="3CEEDA08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322F2BA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56A9F809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519D59B8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dxa"/>
            <w:shd w:val="clear" w:color="auto" w:fill="auto"/>
            <w:vAlign w:val="center"/>
          </w:tcPr>
          <w:p w14:paraId="1C87C9A1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dxa"/>
            <w:shd w:val="clear" w:color="auto" w:fill="auto"/>
            <w:vAlign w:val="center"/>
          </w:tcPr>
          <w:p w14:paraId="204EDA8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0C22AAB1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dxa"/>
            <w:vAlign w:val="center"/>
          </w:tcPr>
          <w:p w14:paraId="28FAF18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3E1004AF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dxa"/>
            <w:vAlign w:val="center"/>
          </w:tcPr>
          <w:p w14:paraId="07907C1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4CF5B2B5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08D5AB9D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0825620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1D2F7985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4155B34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0FCB0A47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7B55FFB6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2D3FD29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047FC7A7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351AF36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65F7ECC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7342DFD6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6791FD4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66AE0287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3CA3D34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73EE1E2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4D3675" w:rsidRPr="005919A5" w14:paraId="6973B43A" w14:textId="77777777" w:rsidTr="00E52BD5">
        <w:trPr>
          <w:gridAfter w:val="1"/>
          <w:wAfter w:w="36" w:type="dxa"/>
          <w:trHeight w:hRule="exact" w:val="352"/>
        </w:trPr>
        <w:tc>
          <w:tcPr>
            <w:tcW w:w="1021" w:type="dxa"/>
            <w:shd w:val="clear" w:color="auto" w:fill="auto"/>
            <w:vAlign w:val="center"/>
          </w:tcPr>
          <w:p w14:paraId="5DDD51F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37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0E9EC5FB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7C1DDFB5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211C256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4FD4BE68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2F9986A1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2FCEA91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26392EE5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7AC8DDBB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06EF4746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248DF11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7467D79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4EC60DC6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1F0B4A0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0F2309D8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4E3D5226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21855BDD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142201E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77AEF159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dxa"/>
            <w:vAlign w:val="center"/>
          </w:tcPr>
          <w:p w14:paraId="0D6DD0A8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48EA711B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6501FBDD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18282C1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582F7FC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314531C9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4693AC9C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2A51A62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1960ED75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36826491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4358D7F5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42619E35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35FF26A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187BA95F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5B1D51E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0EDC64E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38171B01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4D3675" w:rsidRPr="005919A5" w14:paraId="2786E6B5" w14:textId="77777777" w:rsidTr="00E52BD5">
        <w:trPr>
          <w:gridAfter w:val="1"/>
          <w:wAfter w:w="36" w:type="dxa"/>
          <w:trHeight w:hRule="exact" w:val="352"/>
        </w:trPr>
        <w:tc>
          <w:tcPr>
            <w:tcW w:w="1021" w:type="dxa"/>
            <w:shd w:val="clear" w:color="auto" w:fill="auto"/>
            <w:vAlign w:val="center"/>
          </w:tcPr>
          <w:p w14:paraId="16D5FE1F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38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2A82B811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73DC1E9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5E8F875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4346E1E7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11552C98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0B9C764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0C711D1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6A76AD49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65E2BBDC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464DC7C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30F6FE5B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0E88BEB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2F08CA78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7F4C379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29FD2EBD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70F6D9C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490EA92C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527CE835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1CE5105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1AAFF62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6B83F4C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4051C391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1BC86CB7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72FF768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4D7409C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77A7787F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6EC6873C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513F069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79ED1AE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182D413F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1B2CCC28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20A0CBD6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53B89826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6BB1C79D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1E43BBC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4D3675" w:rsidRPr="005919A5" w14:paraId="763E6E57" w14:textId="77777777" w:rsidTr="00E52BD5">
        <w:trPr>
          <w:gridAfter w:val="1"/>
          <w:wAfter w:w="36" w:type="dxa"/>
          <w:trHeight w:hRule="exact" w:val="352"/>
        </w:trPr>
        <w:tc>
          <w:tcPr>
            <w:tcW w:w="1021" w:type="dxa"/>
            <w:shd w:val="clear" w:color="auto" w:fill="auto"/>
            <w:vAlign w:val="center"/>
          </w:tcPr>
          <w:p w14:paraId="7D4D707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39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1EDF6BDB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7C396B1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41CDB2C9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0B509EAB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2EE3AAD6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6F1DADBB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609EBE8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4500ABA5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45C5A7E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4AC7A71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686199C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03548C1C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5D8FBF79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6EB172B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288B3E6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00E51657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6F96A7D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01B1278B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0446AF1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26B752DC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61F27C0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2E8E143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1BAB66F1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1998EBEB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1A9F4AF9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6C0BF99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2271F19D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084EE7E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5622866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058A9A8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3155D0C1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4436550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7369C4DD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3BB236C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3EEBC70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4D3675" w:rsidRPr="005919A5" w14:paraId="613B5DAB" w14:textId="77777777" w:rsidTr="00E52BD5">
        <w:trPr>
          <w:gridAfter w:val="1"/>
          <w:wAfter w:w="36" w:type="dxa"/>
          <w:trHeight w:hRule="exact" w:val="352"/>
        </w:trPr>
        <w:tc>
          <w:tcPr>
            <w:tcW w:w="1021" w:type="dxa"/>
            <w:shd w:val="clear" w:color="auto" w:fill="auto"/>
            <w:vAlign w:val="center"/>
          </w:tcPr>
          <w:p w14:paraId="541BFEE8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40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510EFB7F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46D32295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2CE29A1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0C3EA779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5AAB802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005F748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6905AF76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1A2934F6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39E1833B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1B743B5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55142D79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02216AC1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570921E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1465EF0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258F260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7FB194A7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5AA0D5E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673A2BD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3DB006A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24FB4B8C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578DF367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7BBFA36F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01EDE48C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1E656EDB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345A908B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1167EBD5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5ACEFADB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517A9167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6629013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4E1FC0C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333304BB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4749587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63D4BC7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734E907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28084B3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4D3675" w:rsidRPr="005919A5" w14:paraId="7DB2C09A" w14:textId="77777777" w:rsidTr="00E52BD5">
        <w:trPr>
          <w:gridAfter w:val="1"/>
          <w:wAfter w:w="36" w:type="dxa"/>
          <w:trHeight w:hRule="exact" w:val="352"/>
        </w:trPr>
        <w:tc>
          <w:tcPr>
            <w:tcW w:w="1021" w:type="dxa"/>
            <w:shd w:val="clear" w:color="auto" w:fill="auto"/>
            <w:vAlign w:val="center"/>
          </w:tcPr>
          <w:p w14:paraId="3D854249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45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3C4CCA3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68F60501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412AE895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26296137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1C834097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7251B0E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42FB8147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459B5D08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744CC66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40638C9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4614975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1EFE46A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1BE89BE1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45B0D736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2C3D0F9B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3D8C70BF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4FCE1525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300E0A67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25B1E2B8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34536365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7E18D628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19DCACC7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41DD05A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572F2D8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47F1E3DD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25BF76F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3D44C2B8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11EEDB86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13684C85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234C3D9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3EE2C6C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1CF1B297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7F5D17F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316CE85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3A197538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4D3675" w:rsidRPr="005919A5" w14:paraId="6BE0B390" w14:textId="77777777" w:rsidTr="00E52BD5">
        <w:trPr>
          <w:gridAfter w:val="1"/>
          <w:wAfter w:w="36" w:type="dxa"/>
          <w:trHeight w:hRule="exact" w:val="352"/>
        </w:trPr>
        <w:tc>
          <w:tcPr>
            <w:tcW w:w="1021" w:type="dxa"/>
            <w:shd w:val="clear" w:color="auto" w:fill="auto"/>
            <w:vAlign w:val="center"/>
          </w:tcPr>
          <w:p w14:paraId="4D93DD4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52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3C9D37C6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7671833D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7BC4B2F8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4412BF0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1E36DE16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39F2BF78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30A8316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3F7B9827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0388ED4F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37049AB5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46AFF5A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676F268F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2E272C91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dxa"/>
            <w:shd w:val="clear" w:color="auto" w:fill="auto"/>
            <w:vAlign w:val="center"/>
          </w:tcPr>
          <w:p w14:paraId="2FE590B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14EE893D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1E13B63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75411EC9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5E46EC9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dxa"/>
            <w:vAlign w:val="center"/>
          </w:tcPr>
          <w:p w14:paraId="61EE781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14816558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43199EC9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48ED593D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5485594B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1ABF6DD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3CE476B1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23AA2BA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5258BCB1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314BC026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42173038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0EA1B9F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6D675E7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319EF39D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39F48A81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757240BD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3B2A969C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4D3675" w:rsidRPr="005919A5" w14:paraId="7304D540" w14:textId="77777777" w:rsidTr="00E52BD5">
        <w:trPr>
          <w:gridAfter w:val="1"/>
          <w:wAfter w:w="36" w:type="dxa"/>
          <w:trHeight w:hRule="exact" w:val="352"/>
        </w:trPr>
        <w:tc>
          <w:tcPr>
            <w:tcW w:w="1021" w:type="dxa"/>
            <w:shd w:val="clear" w:color="auto" w:fill="auto"/>
            <w:vAlign w:val="center"/>
          </w:tcPr>
          <w:p w14:paraId="265593CD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62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3C13D5F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600380C6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0170204C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4593BA75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4F64F2D8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6EC533B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1E5CE45F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6CB1C6AF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7B200DEC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17C31BBC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330BBEA9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649E182F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2012A528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dxa"/>
            <w:shd w:val="clear" w:color="auto" w:fill="auto"/>
            <w:vAlign w:val="center"/>
          </w:tcPr>
          <w:p w14:paraId="0656C075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4922029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38C9927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dxa"/>
            <w:vAlign w:val="center"/>
          </w:tcPr>
          <w:p w14:paraId="28051A5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66CFD158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dxa"/>
            <w:vAlign w:val="center"/>
          </w:tcPr>
          <w:p w14:paraId="4D9F0C16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699F902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2969A15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545FBF3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7838037C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17EAB01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21717E7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1A0DE34B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21D566F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12DC372D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253D6F39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40E0A83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05A1020C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0CD83A37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5E3DF7C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0A57055B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47751DCB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4D3675" w:rsidRPr="005919A5" w14:paraId="5AFE7BFE" w14:textId="77777777" w:rsidTr="00E52BD5">
        <w:trPr>
          <w:gridAfter w:val="1"/>
          <w:wAfter w:w="36" w:type="dxa"/>
          <w:trHeight w:hRule="exact" w:val="352"/>
        </w:trPr>
        <w:tc>
          <w:tcPr>
            <w:tcW w:w="1021" w:type="dxa"/>
            <w:shd w:val="clear" w:color="auto" w:fill="auto"/>
            <w:vAlign w:val="center"/>
          </w:tcPr>
          <w:p w14:paraId="1B75F6A8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63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17844EF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49D7367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60509AE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0F52F0C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7BEABA0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76EECAC5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41E5E51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2B91C6F8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128AF35C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77A6CD09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5514D07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1A8DA12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466AF7D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dxa"/>
            <w:shd w:val="clear" w:color="auto" w:fill="auto"/>
            <w:vAlign w:val="center"/>
          </w:tcPr>
          <w:p w14:paraId="10B26A7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27AC1B86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10A89C8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dxa"/>
            <w:vAlign w:val="center"/>
          </w:tcPr>
          <w:p w14:paraId="2F8AA1E5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74718B68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42FDFDFB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250560EC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5A64164C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4CB85646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56D28E26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66A43606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44B9657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17754AB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09BF02FB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7FE1FDC5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1BD15D5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49F58B85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6BF655C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644521FC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4B359C09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62AFD6C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0ECFF53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4D3675" w:rsidRPr="005919A5" w14:paraId="06E7BE98" w14:textId="77777777" w:rsidTr="00E52BD5">
        <w:trPr>
          <w:gridAfter w:val="1"/>
          <w:wAfter w:w="36" w:type="dxa"/>
          <w:trHeight w:hRule="exact" w:val="352"/>
        </w:trPr>
        <w:tc>
          <w:tcPr>
            <w:tcW w:w="1021" w:type="dxa"/>
            <w:shd w:val="clear" w:color="auto" w:fill="auto"/>
            <w:vAlign w:val="center"/>
          </w:tcPr>
          <w:p w14:paraId="6FE7B0A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64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2670569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3EB70F5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0FD340D7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366B243D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475A1179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655D3C9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44E9C9A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57E9642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2FB51D1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522ACAA9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4EAD892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7273ECF1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6455CDD6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dxa"/>
            <w:shd w:val="clear" w:color="auto" w:fill="auto"/>
            <w:vAlign w:val="center"/>
          </w:tcPr>
          <w:p w14:paraId="4AC68759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3D433DCB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dxa"/>
            <w:vAlign w:val="center"/>
          </w:tcPr>
          <w:p w14:paraId="57A67421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27C1F899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576ABA8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3483C389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3DF13277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6929D4F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04DB405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6A3F8605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22054DCD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40867F19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02C6C2D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1E2C928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2EFD631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49D030D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52EF8C9D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4AF24651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4B805EC0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16BFD6F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58A6E586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15C0221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4D3675" w:rsidRPr="005919A5" w14:paraId="2A79F036" w14:textId="77777777" w:rsidTr="00E52BD5">
        <w:trPr>
          <w:gridAfter w:val="1"/>
          <w:wAfter w:w="36" w:type="dxa"/>
          <w:trHeight w:hRule="exact" w:val="352"/>
        </w:trPr>
        <w:tc>
          <w:tcPr>
            <w:tcW w:w="1021" w:type="dxa"/>
            <w:shd w:val="clear" w:color="auto" w:fill="auto"/>
            <w:vAlign w:val="center"/>
          </w:tcPr>
          <w:p w14:paraId="03878D96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65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024F6819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3B5927D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6659B1F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1A0CC87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77743DFF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417B50A1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32D10708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18078FE1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752779A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0672465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6900850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53FCB4E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20B443A8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3E9439A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dxa"/>
            <w:shd w:val="clear" w:color="auto" w:fill="auto"/>
            <w:vAlign w:val="center"/>
          </w:tcPr>
          <w:p w14:paraId="5775A426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dxa"/>
            <w:vAlign w:val="center"/>
          </w:tcPr>
          <w:p w14:paraId="57271AC6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dxa"/>
            <w:vAlign w:val="center"/>
          </w:tcPr>
          <w:p w14:paraId="123AF706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dxa"/>
            <w:vAlign w:val="center"/>
          </w:tcPr>
          <w:p w14:paraId="7B235387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dxa"/>
            <w:vAlign w:val="center"/>
          </w:tcPr>
          <w:p w14:paraId="154864A5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1549D87F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4D034FB6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1315CF36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46BB192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12C061B5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7971183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02BC0B46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03091C9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0F9A0A5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238AD13D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1F89E121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078E79B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7FDF58CF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365EF16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73603EDB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4E583F1C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4D3675" w:rsidRPr="005919A5" w14:paraId="3955DB14" w14:textId="77777777" w:rsidTr="00E52BD5">
        <w:trPr>
          <w:gridAfter w:val="1"/>
          <w:wAfter w:w="36" w:type="dxa"/>
          <w:trHeight w:hRule="exact" w:val="352"/>
        </w:trPr>
        <w:tc>
          <w:tcPr>
            <w:tcW w:w="1021" w:type="dxa"/>
            <w:shd w:val="clear" w:color="auto" w:fill="auto"/>
            <w:vAlign w:val="center"/>
          </w:tcPr>
          <w:p w14:paraId="230115B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b/>
                <w:sz w:val="16"/>
                <w:szCs w:val="16"/>
              </w:rPr>
              <w:t>66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7BAA0B7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458741E7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70F81B0C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79329D48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25C8D229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2433443D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5DCDADB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368EA30B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1911BB1C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5843DA0B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3E10ACA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shd w:val="clear" w:color="auto" w:fill="auto"/>
            <w:vAlign w:val="center"/>
          </w:tcPr>
          <w:p w14:paraId="20BCD957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shd w:val="clear" w:color="auto" w:fill="auto"/>
            <w:vAlign w:val="center"/>
          </w:tcPr>
          <w:p w14:paraId="07EAA17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dxa"/>
            <w:shd w:val="clear" w:color="auto" w:fill="auto"/>
            <w:vAlign w:val="center"/>
          </w:tcPr>
          <w:p w14:paraId="4F4046C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shd w:val="clear" w:color="auto" w:fill="auto"/>
            <w:vAlign w:val="center"/>
          </w:tcPr>
          <w:p w14:paraId="6FE88BF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474DB79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" w:type="dxa"/>
            <w:vAlign w:val="center"/>
          </w:tcPr>
          <w:p w14:paraId="0B887B91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0DF91224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2739A5D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699C6D91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3124378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5574214B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632E2ADD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7D2F3A58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17DE4EE9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46860DBF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1FCA2EB5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31" w:type="dxa"/>
            <w:vAlign w:val="center"/>
          </w:tcPr>
          <w:p w14:paraId="2A6E92D2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6F035D8D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6F28CD33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0B551BC9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5B17A40B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34FD126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6BB82CDE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DF5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29" w:type="dxa"/>
            <w:vAlign w:val="center"/>
          </w:tcPr>
          <w:p w14:paraId="139E41FA" w14:textId="77777777" w:rsidR="004D3675" w:rsidRPr="00294DF5" w:rsidRDefault="004D3675" w:rsidP="004D36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7644911" w14:textId="55EB5B34" w:rsidR="00E52BD5" w:rsidRDefault="00AE5753" w:rsidP="00AE5753">
      <w:pPr>
        <w:rPr>
          <w:rFonts w:ascii="Times New Roman" w:hAnsi="Times New Roman" w:cs="Times New Roman"/>
          <w:sz w:val="20"/>
          <w:szCs w:val="20"/>
        </w:rPr>
      </w:pPr>
      <w:r w:rsidRPr="00B75BD4">
        <w:rPr>
          <w:rFonts w:ascii="Times New Roman" w:hAnsi="Times New Roman" w:cs="Times New Roman"/>
          <w:color w:val="000000"/>
          <w:sz w:val="20"/>
          <w:szCs w:val="20"/>
        </w:rPr>
        <w:t xml:space="preserve">Pools of overlapping peptides (18-mers, n=5) spanning the entire E protein of DENV-2 were assembled such that no pool contained peptides of similar mass. These peptide pools were allowed to react with IgG purified from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sera of </w:t>
      </w:r>
      <w:r w:rsidRPr="00B75BD4">
        <w:rPr>
          <w:rFonts w:ascii="Times New Roman" w:hAnsi="Times New Roman" w:cs="Times New Roman"/>
          <w:color w:val="000000"/>
          <w:sz w:val="20"/>
          <w:szCs w:val="20"/>
        </w:rPr>
        <w:t xml:space="preserve">DENV-2 </w:t>
      </w:r>
      <w:r>
        <w:rPr>
          <w:rFonts w:ascii="Times New Roman" w:hAnsi="Times New Roman" w:cs="Times New Roman"/>
          <w:color w:val="000000"/>
          <w:sz w:val="20"/>
          <w:szCs w:val="20"/>
        </w:rPr>
        <w:t>infected subjects</w:t>
      </w:r>
      <w:r w:rsidRPr="00B75BD4">
        <w:rPr>
          <w:rFonts w:ascii="Times New Roman" w:hAnsi="Times New Roman" w:cs="Times New Roman"/>
          <w:color w:val="000000"/>
          <w:sz w:val="20"/>
          <w:szCs w:val="20"/>
        </w:rPr>
        <w:t xml:space="preserve"> and the antibody-bound peptides were extracted in acidic conditions. </w:t>
      </w:r>
      <w:r>
        <w:rPr>
          <w:rFonts w:ascii="Times New Roman" w:hAnsi="Times New Roman" w:cs="Times New Roman"/>
          <w:sz w:val="20"/>
          <w:szCs w:val="20"/>
        </w:rPr>
        <w:t>Following extraction, the bound</w:t>
      </w:r>
      <w:r w:rsidR="000B6D64">
        <w:rPr>
          <w:rFonts w:ascii="Times New Roman" w:hAnsi="Times New Roman" w:cs="Times New Roman"/>
          <w:sz w:val="20"/>
          <w:szCs w:val="20"/>
        </w:rPr>
        <w:t xml:space="preserve"> peptides</w:t>
      </w:r>
      <w:r w:rsidRPr="00B75BD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were</w:t>
      </w:r>
      <w:r w:rsidRPr="00B75BD4">
        <w:rPr>
          <w:rFonts w:ascii="Times New Roman" w:hAnsi="Times New Roman" w:cs="Times New Roman"/>
          <w:sz w:val="20"/>
          <w:szCs w:val="20"/>
        </w:rPr>
        <w:t xml:space="preserve"> identified through MALDI-ToF mass spectrometry.</w:t>
      </w:r>
      <w:r w:rsidR="000B6D64">
        <w:rPr>
          <w:rFonts w:ascii="Times New Roman" w:hAnsi="Times New Roman" w:cs="Times New Roman"/>
          <w:sz w:val="20"/>
          <w:szCs w:val="20"/>
        </w:rPr>
        <w:t xml:space="preserve"> + indicates posi</w:t>
      </w:r>
      <w:r w:rsidR="00DC6A83">
        <w:rPr>
          <w:rFonts w:ascii="Times New Roman" w:hAnsi="Times New Roman" w:cs="Times New Roman"/>
          <w:sz w:val="20"/>
          <w:szCs w:val="20"/>
        </w:rPr>
        <w:t>tive binding of peptides to IgG.</w:t>
      </w:r>
    </w:p>
    <w:p w14:paraId="25D0CA3D" w14:textId="77777777" w:rsidR="00DC6A83" w:rsidRDefault="00DC6A83" w:rsidP="00AE5753">
      <w:pPr>
        <w:rPr>
          <w:rFonts w:ascii="Times New Roman" w:hAnsi="Times New Roman" w:cs="Times New Roman"/>
          <w:sz w:val="20"/>
          <w:szCs w:val="20"/>
        </w:rPr>
      </w:pPr>
    </w:p>
    <w:sectPr w:rsidR="00DC6A83" w:rsidSect="00DC6A83">
      <w:pgSz w:w="16840" w:h="11900" w:orient="landscape"/>
      <w:pgMar w:top="284" w:right="1440" w:bottom="56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D7E05D" w14:textId="77777777" w:rsidR="00AC3BC5" w:rsidRDefault="00AC3BC5" w:rsidP="0037165D">
      <w:r>
        <w:separator/>
      </w:r>
    </w:p>
  </w:endnote>
  <w:endnote w:type="continuationSeparator" w:id="0">
    <w:p w14:paraId="45F79CF8" w14:textId="77777777" w:rsidR="00AC3BC5" w:rsidRDefault="00AC3BC5" w:rsidP="003716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nivers Condensed">
    <w:altName w:val="Times New Roman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770D79" w14:textId="77777777" w:rsidR="00AC3BC5" w:rsidRDefault="00AC3BC5" w:rsidP="0037165D">
      <w:r>
        <w:separator/>
      </w:r>
    </w:p>
  </w:footnote>
  <w:footnote w:type="continuationSeparator" w:id="0">
    <w:p w14:paraId="5775DFA2" w14:textId="77777777" w:rsidR="00AC3BC5" w:rsidRDefault="00AC3BC5" w:rsidP="003716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E64"/>
    <w:rsid w:val="00045405"/>
    <w:rsid w:val="00063C5C"/>
    <w:rsid w:val="000B6D64"/>
    <w:rsid w:val="000C62A6"/>
    <w:rsid w:val="000E2936"/>
    <w:rsid w:val="000F5072"/>
    <w:rsid w:val="00101163"/>
    <w:rsid w:val="001F58E2"/>
    <w:rsid w:val="00212ADB"/>
    <w:rsid w:val="00245BDA"/>
    <w:rsid w:val="00294DF5"/>
    <w:rsid w:val="002D058A"/>
    <w:rsid w:val="003151FD"/>
    <w:rsid w:val="003264CC"/>
    <w:rsid w:val="00327613"/>
    <w:rsid w:val="0037165D"/>
    <w:rsid w:val="003C2639"/>
    <w:rsid w:val="00421B9F"/>
    <w:rsid w:val="00460A15"/>
    <w:rsid w:val="004757FD"/>
    <w:rsid w:val="004D0E0A"/>
    <w:rsid w:val="004D3675"/>
    <w:rsid w:val="004D604F"/>
    <w:rsid w:val="00513BBA"/>
    <w:rsid w:val="00551FFD"/>
    <w:rsid w:val="005945CD"/>
    <w:rsid w:val="005B2A13"/>
    <w:rsid w:val="005C225F"/>
    <w:rsid w:val="005F713A"/>
    <w:rsid w:val="00652F93"/>
    <w:rsid w:val="00672E5B"/>
    <w:rsid w:val="00674928"/>
    <w:rsid w:val="006936FD"/>
    <w:rsid w:val="00713464"/>
    <w:rsid w:val="00740F63"/>
    <w:rsid w:val="007D3E06"/>
    <w:rsid w:val="00820274"/>
    <w:rsid w:val="008444B9"/>
    <w:rsid w:val="008849DB"/>
    <w:rsid w:val="008903B6"/>
    <w:rsid w:val="008A0E5A"/>
    <w:rsid w:val="009006A5"/>
    <w:rsid w:val="00913F76"/>
    <w:rsid w:val="00947BFE"/>
    <w:rsid w:val="00954A2D"/>
    <w:rsid w:val="00964943"/>
    <w:rsid w:val="009871EC"/>
    <w:rsid w:val="00991AAF"/>
    <w:rsid w:val="00994482"/>
    <w:rsid w:val="009A3FE6"/>
    <w:rsid w:val="009E5EC1"/>
    <w:rsid w:val="009F200C"/>
    <w:rsid w:val="00A72AA2"/>
    <w:rsid w:val="00A75E64"/>
    <w:rsid w:val="00A96431"/>
    <w:rsid w:val="00AA0E38"/>
    <w:rsid w:val="00AC3BC5"/>
    <w:rsid w:val="00AC553F"/>
    <w:rsid w:val="00AE5753"/>
    <w:rsid w:val="00AE7948"/>
    <w:rsid w:val="00B36863"/>
    <w:rsid w:val="00BB3433"/>
    <w:rsid w:val="00BC22D0"/>
    <w:rsid w:val="00BC47A0"/>
    <w:rsid w:val="00BC6831"/>
    <w:rsid w:val="00C37286"/>
    <w:rsid w:val="00C50D07"/>
    <w:rsid w:val="00D545FE"/>
    <w:rsid w:val="00D70C18"/>
    <w:rsid w:val="00DB6617"/>
    <w:rsid w:val="00DC456F"/>
    <w:rsid w:val="00DC6A83"/>
    <w:rsid w:val="00E52BD5"/>
    <w:rsid w:val="00E77E5D"/>
    <w:rsid w:val="00E94D28"/>
    <w:rsid w:val="00EC6985"/>
    <w:rsid w:val="00EF3923"/>
    <w:rsid w:val="00F20919"/>
    <w:rsid w:val="00FC6B7C"/>
    <w:rsid w:val="00FF1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D894260"/>
  <w14:defaultImageDpi w14:val="300"/>
  <w15:docId w15:val="{D36553FF-CDB0-4956-B315-CC5B2DEE9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bodyDHS">
    <w:name w:val="App body DHS"/>
    <w:basedOn w:val="Normal"/>
    <w:rsid w:val="00AE5753"/>
    <w:pPr>
      <w:suppressAutoHyphens/>
      <w:overflowPunct w:val="0"/>
      <w:autoSpaceDE w:val="0"/>
      <w:autoSpaceDN w:val="0"/>
      <w:adjustRightInd w:val="0"/>
      <w:spacing w:after="180" w:line="260" w:lineRule="exact"/>
      <w:textAlignment w:val="baseline"/>
    </w:pPr>
    <w:rPr>
      <w:rFonts w:ascii="Univers Condensed" w:eastAsia="Times New Roman" w:hAnsi="Univers Condensed" w:cs="Times New Roman"/>
      <w:sz w:val="21"/>
      <w:szCs w:val="20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AE5753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E5753"/>
    <w:rPr>
      <w:rFonts w:ascii="Cambria" w:hAnsi="Cambria"/>
      <w:noProof/>
    </w:rPr>
  </w:style>
  <w:style w:type="paragraph" w:styleId="Header">
    <w:name w:val="header"/>
    <w:basedOn w:val="Normal"/>
    <w:link w:val="HeaderChar"/>
    <w:uiPriority w:val="99"/>
    <w:unhideWhenUsed/>
    <w:rsid w:val="0037165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165D"/>
  </w:style>
  <w:style w:type="paragraph" w:styleId="Footer">
    <w:name w:val="footer"/>
    <w:basedOn w:val="Normal"/>
    <w:link w:val="FooterChar"/>
    <w:uiPriority w:val="99"/>
    <w:unhideWhenUsed/>
    <w:rsid w:val="0037165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165D"/>
  </w:style>
  <w:style w:type="paragraph" w:styleId="BalloonText">
    <w:name w:val="Balloon Text"/>
    <w:basedOn w:val="Normal"/>
    <w:link w:val="BalloonTextChar"/>
    <w:uiPriority w:val="99"/>
    <w:semiHidden/>
    <w:unhideWhenUsed/>
    <w:rsid w:val="003C26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63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U Ramanathan</dc:creator>
  <cp:keywords/>
  <dc:description/>
  <cp:lastModifiedBy>Dr. Babu Ramanathan</cp:lastModifiedBy>
  <cp:revision>9</cp:revision>
  <dcterms:created xsi:type="dcterms:W3CDTF">2016-05-05T04:48:00Z</dcterms:created>
  <dcterms:modified xsi:type="dcterms:W3CDTF">2016-05-11T09:09:00Z</dcterms:modified>
</cp:coreProperties>
</file>